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888"/>
        <w:gridCol w:w="3060"/>
        <w:gridCol w:w="1721"/>
        <w:gridCol w:w="942"/>
      </w:tblGrid>
      <w:tr w:rsidR="00F92CB4" w:rsidRPr="00BD0D7D" w:rsidTr="00AE0552">
        <w:tc>
          <w:tcPr>
            <w:tcW w:w="3888" w:type="dxa"/>
            <w:tcBorders>
              <w:bottom w:val="single" w:sz="4" w:space="0" w:color="auto"/>
            </w:tcBorders>
          </w:tcPr>
          <w:p w:rsidR="00F92CB4" w:rsidRPr="00BD0D7D" w:rsidRDefault="00F92CB4" w:rsidP="00AE0552">
            <w:r>
              <w:t>Class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F92CB4" w:rsidRPr="00BD0D7D" w:rsidRDefault="00F92CB4" w:rsidP="00AE0552">
            <w:r w:rsidRPr="00BD0D7D">
              <w:t>Species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:rsidR="00F92CB4" w:rsidRPr="00BD0D7D" w:rsidRDefault="00F92CB4" w:rsidP="00AE0552">
            <w:r w:rsidRPr="00BD0D7D">
              <w:t>Indicator value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F92CB4" w:rsidRPr="00BD0D7D" w:rsidRDefault="00F92CB4" w:rsidP="00AE0552">
            <w:r w:rsidRPr="00BD0D7D">
              <w:t>P</w:t>
            </w:r>
          </w:p>
        </w:tc>
      </w:tr>
      <w:tr w:rsidR="00F92CB4" w:rsidRPr="00BD0D7D" w:rsidTr="00AE0552">
        <w:tc>
          <w:tcPr>
            <w:tcW w:w="3888" w:type="dxa"/>
            <w:tcBorders>
              <w:bottom w:val="nil"/>
              <w:right w:val="nil"/>
            </w:tcBorders>
          </w:tcPr>
          <w:p w:rsidR="00F92CB4" w:rsidRPr="00BD0D7D" w:rsidRDefault="00F92CB4" w:rsidP="00AE0552">
            <w:pPr>
              <w:autoSpaceDE w:val="0"/>
              <w:autoSpaceDN w:val="0"/>
              <w:adjustRightInd w:val="0"/>
            </w:pPr>
            <w:r w:rsidRPr="00BD0D7D">
              <w:t xml:space="preserve">1. </w:t>
            </w:r>
            <w:r w:rsidR="00786BAB">
              <w:t>Inceptisols, Spodosols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</w:tcPr>
          <w:p w:rsidR="00F92CB4" w:rsidRPr="00462502" w:rsidRDefault="00D3014C" w:rsidP="00AE0552">
            <w:r w:rsidRPr="001370A7">
              <w:rPr>
                <w:i/>
              </w:rPr>
              <w:t>Gaylussacia frondosa</w:t>
            </w:r>
            <w:r w:rsidR="00462502">
              <w:t>*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</w:tcPr>
          <w:p w:rsidR="00F92CB4" w:rsidRPr="00BD0D7D" w:rsidRDefault="00462502" w:rsidP="00AE0552">
            <w:r>
              <w:t>52.0</w:t>
            </w:r>
          </w:p>
        </w:tc>
        <w:tc>
          <w:tcPr>
            <w:tcW w:w="942" w:type="dxa"/>
            <w:tcBorders>
              <w:left w:val="nil"/>
              <w:bottom w:val="nil"/>
            </w:tcBorders>
          </w:tcPr>
          <w:p w:rsidR="00F92CB4" w:rsidRPr="00BD0D7D" w:rsidRDefault="00462502" w:rsidP="00AE0552">
            <w:r>
              <w:t>0.0002</w:t>
            </w:r>
          </w:p>
        </w:tc>
      </w:tr>
      <w:tr w:rsidR="00F92CB4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F92CB4" w:rsidRPr="00BD0D7D" w:rsidRDefault="00F92CB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F92CB4" w:rsidRPr="001370A7" w:rsidRDefault="00462502" w:rsidP="00AE0552">
            <w:pPr>
              <w:rPr>
                <w:i/>
              </w:rPr>
            </w:pPr>
            <w:r w:rsidRPr="001370A7">
              <w:rPr>
                <w:i/>
              </w:rPr>
              <w:t>Persea palustris</w:t>
            </w:r>
            <w:r>
              <w:t>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F92CB4" w:rsidRPr="00BD0D7D" w:rsidRDefault="00462502" w:rsidP="00AE0552">
            <w:r>
              <w:t>42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F92CB4" w:rsidRPr="00BD0D7D" w:rsidRDefault="00462502" w:rsidP="00AE0552">
            <w:r>
              <w:t>0.003</w:t>
            </w:r>
          </w:p>
        </w:tc>
      </w:tr>
      <w:tr w:rsidR="00F92CB4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F92CB4" w:rsidRPr="00BD0D7D" w:rsidRDefault="00F92CB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F92CB4" w:rsidRPr="001370A7" w:rsidRDefault="00462502" w:rsidP="00AE0552">
            <w:pPr>
              <w:rPr>
                <w:i/>
              </w:rPr>
            </w:pPr>
            <w:r>
              <w:rPr>
                <w:i/>
              </w:rPr>
              <w:t>Serenoa repens</w:t>
            </w:r>
            <w:r>
              <w:t>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F92CB4" w:rsidRPr="00BD0D7D" w:rsidRDefault="00462502" w:rsidP="00AE0552">
            <w:r>
              <w:t>27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F92CB4" w:rsidRPr="00BD0D7D" w:rsidRDefault="00462502" w:rsidP="00AE0552">
            <w:r>
              <w:t>0.03</w:t>
            </w:r>
          </w:p>
        </w:tc>
      </w:tr>
      <w:tr w:rsidR="00F92CB4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F92CB4" w:rsidRPr="00BD0D7D" w:rsidRDefault="00F92CB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F92CB4" w:rsidRPr="001370A7" w:rsidRDefault="00462502" w:rsidP="00AE0552">
            <w:pPr>
              <w:rPr>
                <w:i/>
              </w:rPr>
            </w:pPr>
            <w:r w:rsidRPr="001370A7">
              <w:rPr>
                <w:i/>
              </w:rPr>
              <w:t>Lyonia ferruginea/fruticosa</w:t>
            </w:r>
            <w:r>
              <w:t>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F92CB4" w:rsidRPr="00BD0D7D" w:rsidRDefault="00462502" w:rsidP="00AE0552">
            <w:r>
              <w:t>25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F92CB4" w:rsidRPr="00BD0D7D" w:rsidRDefault="00462502" w:rsidP="00AE0552">
            <w:r>
              <w:t>0.02</w:t>
            </w:r>
          </w:p>
        </w:tc>
      </w:tr>
      <w:tr w:rsidR="00F92CB4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F92CB4" w:rsidRPr="00BD0D7D" w:rsidRDefault="00F92CB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F92CB4" w:rsidRPr="001370A7" w:rsidRDefault="00462502" w:rsidP="00AE0552">
            <w:pPr>
              <w:rPr>
                <w:i/>
              </w:rPr>
            </w:pPr>
            <w:r>
              <w:rPr>
                <w:i/>
              </w:rPr>
              <w:t>Lyonia lucida</w:t>
            </w:r>
            <w:r>
              <w:t>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F92CB4" w:rsidRPr="00BD0D7D" w:rsidRDefault="00462502" w:rsidP="00AE0552">
            <w:r>
              <w:t>24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F92CB4" w:rsidRPr="00BD0D7D" w:rsidRDefault="00462502" w:rsidP="00AE0552">
            <w:r>
              <w:t>0.01</w:t>
            </w:r>
          </w:p>
        </w:tc>
      </w:tr>
      <w:tr w:rsidR="00F92CB4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F92CB4" w:rsidRPr="00BD0D7D" w:rsidRDefault="00F92CB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F92CB4" w:rsidRPr="001370A7" w:rsidRDefault="00462502" w:rsidP="00AE0552">
            <w:pPr>
              <w:rPr>
                <w:i/>
              </w:rPr>
            </w:pPr>
            <w:r>
              <w:rPr>
                <w:i/>
              </w:rPr>
              <w:t>Clethra alnifolia</w:t>
            </w:r>
            <w:r>
              <w:t>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F92CB4" w:rsidRPr="00BD0D7D" w:rsidRDefault="00462502" w:rsidP="00AE0552">
            <w:r>
              <w:t>24.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F92CB4" w:rsidRPr="00BD0D7D" w:rsidRDefault="00462502" w:rsidP="00AE0552">
            <w:r>
              <w:t>0.01</w:t>
            </w:r>
          </w:p>
        </w:tc>
      </w:tr>
      <w:tr w:rsidR="00F92CB4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F92CB4" w:rsidRPr="00BD0D7D" w:rsidRDefault="00F92CB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F92CB4" w:rsidRPr="001370A7" w:rsidRDefault="00462502" w:rsidP="00462502">
            <w:pPr>
              <w:rPr>
                <w:i/>
              </w:rPr>
            </w:pPr>
            <w:r>
              <w:rPr>
                <w:i/>
              </w:rPr>
              <w:t>Cyperus globulosus</w:t>
            </w:r>
            <w:r>
              <w:t>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F92CB4" w:rsidRPr="00BD0D7D" w:rsidRDefault="00462502" w:rsidP="00AE0552">
            <w:r>
              <w:t>19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F92CB4" w:rsidRPr="00BD0D7D" w:rsidRDefault="00462502" w:rsidP="00AE0552">
            <w:r>
              <w:t>0.02</w:t>
            </w:r>
          </w:p>
        </w:tc>
      </w:tr>
      <w:tr w:rsidR="00F92CB4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F92CB4" w:rsidRPr="00BD0D7D" w:rsidRDefault="00F92CB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F92CB4" w:rsidRPr="001370A7" w:rsidRDefault="00462502" w:rsidP="00AE0552">
            <w:pPr>
              <w:rPr>
                <w:i/>
              </w:rPr>
            </w:pPr>
            <w:r>
              <w:rPr>
                <w:i/>
              </w:rPr>
              <w:t>Ilex glabra</w:t>
            </w:r>
            <w:r>
              <w:t>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F92CB4" w:rsidRPr="00BD0D7D" w:rsidRDefault="00462502" w:rsidP="00AE0552">
            <w:r>
              <w:t>17.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F92CB4" w:rsidRPr="00BD0D7D" w:rsidRDefault="00F92CB4" w:rsidP="00AE0552"/>
        </w:tc>
      </w:tr>
      <w:tr w:rsidR="00F92CB4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F92CB4" w:rsidRPr="00BD0D7D" w:rsidRDefault="00F92CB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F92CB4" w:rsidRPr="001370A7" w:rsidRDefault="00462502" w:rsidP="00AE0552">
            <w:pPr>
              <w:rPr>
                <w:i/>
              </w:rPr>
            </w:pPr>
            <w:r>
              <w:rPr>
                <w:i/>
              </w:rPr>
              <w:t>Vaccinium myrsinites</w:t>
            </w:r>
            <w:r>
              <w:t>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F92CB4" w:rsidRPr="00BD0D7D" w:rsidRDefault="00462502" w:rsidP="00AE0552">
            <w:r>
              <w:t>15.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F92CB4" w:rsidRPr="00BD0D7D" w:rsidRDefault="00F92CB4" w:rsidP="00AE0552"/>
        </w:tc>
      </w:tr>
      <w:tr w:rsidR="00F92CB4" w:rsidRPr="00BD0D7D" w:rsidTr="00AE0552">
        <w:tc>
          <w:tcPr>
            <w:tcW w:w="3888" w:type="dxa"/>
            <w:tcBorders>
              <w:top w:val="nil"/>
              <w:bottom w:val="single" w:sz="4" w:space="0" w:color="auto"/>
              <w:right w:val="nil"/>
            </w:tcBorders>
          </w:tcPr>
          <w:p w:rsidR="00F92CB4" w:rsidRPr="00BD0D7D" w:rsidRDefault="00F92CB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CB4" w:rsidRPr="001370A7" w:rsidRDefault="00462502" w:rsidP="00AE0552">
            <w:pPr>
              <w:rPr>
                <w:i/>
              </w:rPr>
            </w:pPr>
            <w:r w:rsidRPr="001370A7">
              <w:rPr>
                <w:i/>
              </w:rPr>
              <w:t>Gaylussacia dumosa</w:t>
            </w:r>
            <w:r>
              <w:t>*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CB4" w:rsidRPr="00BD0D7D" w:rsidRDefault="00462502" w:rsidP="00AE0552">
            <w:r>
              <w:t>14.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</w:tcBorders>
          </w:tcPr>
          <w:p w:rsidR="00F92CB4" w:rsidRPr="00BD0D7D" w:rsidRDefault="00F92CB4" w:rsidP="00AE0552"/>
        </w:tc>
      </w:tr>
      <w:tr w:rsidR="00F92CB4" w:rsidRPr="00BD0D7D" w:rsidTr="00AE0552">
        <w:tc>
          <w:tcPr>
            <w:tcW w:w="3888" w:type="dxa"/>
            <w:tcBorders>
              <w:bottom w:val="nil"/>
              <w:right w:val="nil"/>
            </w:tcBorders>
          </w:tcPr>
          <w:p w:rsidR="00F92CB4" w:rsidRPr="00BD0D7D" w:rsidRDefault="00F92CB4" w:rsidP="00AE0552">
            <w:pPr>
              <w:autoSpaceDE w:val="0"/>
              <w:autoSpaceDN w:val="0"/>
              <w:adjustRightInd w:val="0"/>
            </w:pPr>
            <w:r w:rsidRPr="00BD0D7D">
              <w:t xml:space="preserve">2. </w:t>
            </w:r>
            <w:r w:rsidR="00786BAB">
              <w:t>Entisols, Ultisols/ High non-</w:t>
            </w:r>
            <w:r w:rsidR="00786BAB">
              <w:rPr>
                <w:i/>
              </w:rPr>
              <w:t>pinus</w:t>
            </w:r>
            <w:r w:rsidR="00786BAB">
              <w:t xml:space="preserve"> </w:t>
            </w:r>
            <w:r w:rsidR="004E4AC7">
              <w:t>Basal area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</w:tcPr>
          <w:p w:rsidR="00F92CB4" w:rsidRPr="001370A7" w:rsidRDefault="00BD475D" w:rsidP="00AE0552">
            <w:pPr>
              <w:rPr>
                <w:i/>
              </w:rPr>
            </w:pPr>
            <w:r w:rsidRPr="001370A7">
              <w:rPr>
                <w:i/>
              </w:rPr>
              <w:t>Vitis rotundifolia</w:t>
            </w:r>
            <w:r w:rsidR="00090C5E">
              <w:t>*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</w:tcPr>
          <w:p w:rsidR="00F92CB4" w:rsidRPr="00BD0D7D" w:rsidRDefault="00BD475D" w:rsidP="00AE0552">
            <w:r>
              <w:t>32.3</w:t>
            </w:r>
          </w:p>
        </w:tc>
        <w:tc>
          <w:tcPr>
            <w:tcW w:w="942" w:type="dxa"/>
            <w:tcBorders>
              <w:left w:val="nil"/>
              <w:bottom w:val="nil"/>
            </w:tcBorders>
          </w:tcPr>
          <w:p w:rsidR="00F92CB4" w:rsidRPr="00BD0D7D" w:rsidRDefault="00BD475D" w:rsidP="00AE0552">
            <w:r>
              <w:t>0.02</w:t>
            </w:r>
          </w:p>
        </w:tc>
      </w:tr>
      <w:tr w:rsidR="00F92CB4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F92CB4" w:rsidRPr="00BD0D7D" w:rsidRDefault="00F92CB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F92CB4" w:rsidRPr="001370A7" w:rsidRDefault="00BD475D" w:rsidP="00AE0552">
            <w:pPr>
              <w:rPr>
                <w:i/>
              </w:rPr>
            </w:pPr>
            <w:r w:rsidRPr="001370A7">
              <w:rPr>
                <w:i/>
              </w:rPr>
              <w:t>Gelsemium semperviren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F92CB4" w:rsidRPr="00BD0D7D" w:rsidRDefault="00BD475D" w:rsidP="00AE0552">
            <w:r>
              <w:t>20.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F92CB4" w:rsidRPr="00BD0D7D" w:rsidRDefault="00F92CB4" w:rsidP="00AE0552"/>
        </w:tc>
      </w:tr>
      <w:tr w:rsidR="00BD475D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BD475D" w:rsidRPr="00BD0D7D" w:rsidRDefault="00BD475D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BD475D" w:rsidRPr="001370A7" w:rsidRDefault="00BD475D" w:rsidP="0002238F">
            <w:pPr>
              <w:rPr>
                <w:i/>
              </w:rPr>
            </w:pPr>
            <w:r w:rsidRPr="001370A7">
              <w:rPr>
                <w:i/>
              </w:rPr>
              <w:t>Cyperus retrors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BD475D" w:rsidRPr="00BD0D7D" w:rsidRDefault="00BD475D" w:rsidP="00AE0552">
            <w:r>
              <w:t>18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BD475D" w:rsidRPr="00BD0D7D" w:rsidRDefault="00BD475D" w:rsidP="00AE0552"/>
        </w:tc>
      </w:tr>
      <w:tr w:rsidR="00BD475D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BD475D" w:rsidRPr="00BD0D7D" w:rsidRDefault="00BD475D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BD475D" w:rsidRPr="001370A7" w:rsidRDefault="00BD475D" w:rsidP="0002238F">
            <w:pPr>
              <w:rPr>
                <w:i/>
              </w:rPr>
            </w:pPr>
            <w:r>
              <w:rPr>
                <w:i/>
              </w:rPr>
              <w:t xml:space="preserve">Smilax </w:t>
            </w:r>
            <w:r w:rsidRPr="001370A7">
              <w:rPr>
                <w:i/>
              </w:rPr>
              <w:t>rotundifoli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BD475D" w:rsidRPr="00BD0D7D" w:rsidRDefault="00BD475D" w:rsidP="00AE0552">
            <w:r>
              <w:t>15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BD475D" w:rsidRPr="00BD0D7D" w:rsidRDefault="00BD475D" w:rsidP="00AE0552"/>
        </w:tc>
      </w:tr>
      <w:tr w:rsidR="00BD475D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BD475D" w:rsidRPr="00BD0D7D" w:rsidRDefault="00BD475D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BD475D" w:rsidRPr="001370A7" w:rsidRDefault="00BD475D" w:rsidP="00AE0552">
            <w:pPr>
              <w:rPr>
                <w:i/>
              </w:rPr>
            </w:pPr>
            <w:r>
              <w:rPr>
                <w:i/>
              </w:rPr>
              <w:t>Uniola lax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BD475D" w:rsidRPr="00BD0D7D" w:rsidRDefault="00BD475D" w:rsidP="00AE0552">
            <w:r>
              <w:t>14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BD475D" w:rsidRPr="00BD0D7D" w:rsidRDefault="00BD475D" w:rsidP="00AE0552"/>
        </w:tc>
      </w:tr>
      <w:tr w:rsidR="00BD475D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BD475D" w:rsidRPr="00BD0D7D" w:rsidRDefault="00BD475D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BD475D" w:rsidRPr="001370A7" w:rsidRDefault="00BD475D" w:rsidP="00AE0552">
            <w:pPr>
              <w:rPr>
                <w:i/>
              </w:rPr>
            </w:pPr>
            <w:r>
              <w:rPr>
                <w:i/>
              </w:rPr>
              <w:t>Callicarpa america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BD475D" w:rsidRPr="00BD0D7D" w:rsidRDefault="00BD475D" w:rsidP="00AE0552">
            <w:r>
              <w:t>13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BD475D" w:rsidRPr="00BD0D7D" w:rsidRDefault="00BD475D" w:rsidP="00AE0552"/>
        </w:tc>
      </w:tr>
      <w:tr w:rsidR="00BD475D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BD475D" w:rsidRPr="00BD0D7D" w:rsidRDefault="00BD475D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BD475D" w:rsidRPr="001370A7" w:rsidRDefault="00BD475D" w:rsidP="00AE0552">
            <w:pPr>
              <w:rPr>
                <w:i/>
              </w:rPr>
            </w:pPr>
            <w:r>
              <w:rPr>
                <w:i/>
              </w:rPr>
              <w:t>Carex retroflex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BD475D" w:rsidRPr="00BD0D7D" w:rsidRDefault="00BD475D" w:rsidP="00AE0552">
            <w:r>
              <w:t>13.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BD475D" w:rsidRPr="00BD0D7D" w:rsidRDefault="00BD475D" w:rsidP="00AE0552"/>
        </w:tc>
      </w:tr>
      <w:tr w:rsidR="00BD475D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BD475D" w:rsidRPr="00BD0D7D" w:rsidRDefault="00BD475D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BD475D" w:rsidRPr="001370A7" w:rsidRDefault="00BD475D" w:rsidP="00AE0552">
            <w:pPr>
              <w:rPr>
                <w:i/>
              </w:rPr>
            </w:pPr>
            <w:r>
              <w:rPr>
                <w:i/>
              </w:rPr>
              <w:t>Cassia fasiculat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BD475D" w:rsidRPr="00BD0D7D" w:rsidRDefault="00BD475D" w:rsidP="00AE0552">
            <w:r>
              <w:t>12.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BD475D" w:rsidRPr="00BD0D7D" w:rsidRDefault="00BD475D" w:rsidP="00AE0552"/>
        </w:tc>
      </w:tr>
      <w:tr w:rsidR="00BD475D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BD475D" w:rsidRPr="00BD0D7D" w:rsidRDefault="00BD475D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BD475D" w:rsidRPr="001370A7" w:rsidRDefault="00BD475D" w:rsidP="00AE0552">
            <w:pPr>
              <w:rPr>
                <w:i/>
              </w:rPr>
            </w:pPr>
            <w:r>
              <w:rPr>
                <w:i/>
              </w:rPr>
              <w:t>Rubus triviali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BD475D" w:rsidRPr="00BD0D7D" w:rsidRDefault="00BD475D" w:rsidP="00AE0552">
            <w:r>
              <w:t>11.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BD475D" w:rsidRPr="00BD0D7D" w:rsidRDefault="00BD475D" w:rsidP="00AE0552"/>
        </w:tc>
      </w:tr>
      <w:tr w:rsidR="00BD475D" w:rsidRPr="00BD0D7D" w:rsidTr="00AE0552">
        <w:tc>
          <w:tcPr>
            <w:tcW w:w="3888" w:type="dxa"/>
            <w:tcBorders>
              <w:top w:val="nil"/>
              <w:bottom w:val="single" w:sz="4" w:space="0" w:color="auto"/>
              <w:right w:val="nil"/>
            </w:tcBorders>
          </w:tcPr>
          <w:p w:rsidR="00BD475D" w:rsidRPr="00BD0D7D" w:rsidRDefault="00BD475D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475D" w:rsidRPr="001370A7" w:rsidRDefault="00BD475D" w:rsidP="00AE0552">
            <w:pPr>
              <w:rPr>
                <w:i/>
              </w:rPr>
            </w:pPr>
            <w:r w:rsidRPr="001370A7">
              <w:rPr>
                <w:i/>
              </w:rPr>
              <w:t xml:space="preserve">Pinus </w:t>
            </w:r>
            <w:r w:rsidRPr="00B87A16">
              <w:t>species</w:t>
            </w:r>
            <w:r w:rsidRPr="001370A7">
              <w:rPr>
                <w:i/>
              </w:rPr>
              <w:t xml:space="preserve"> </w:t>
            </w:r>
            <w:r w:rsidRPr="00B87A16">
              <w:t xml:space="preserve">(excluding </w:t>
            </w:r>
            <w:r>
              <w:rPr>
                <w:i/>
              </w:rPr>
              <w:t xml:space="preserve">P. </w:t>
            </w:r>
            <w:r w:rsidRPr="001370A7">
              <w:rPr>
                <w:i/>
              </w:rPr>
              <w:t>palustris</w:t>
            </w:r>
            <w:r w:rsidRPr="00B87A16">
              <w:t>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475D" w:rsidRPr="00BD0D7D" w:rsidRDefault="00BD475D" w:rsidP="00AE0552">
            <w:r>
              <w:t>11.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</w:tcBorders>
          </w:tcPr>
          <w:p w:rsidR="00BD475D" w:rsidRPr="00BD0D7D" w:rsidRDefault="00BD475D" w:rsidP="00AE0552"/>
        </w:tc>
      </w:tr>
      <w:tr w:rsidR="00BD475D" w:rsidRPr="00BD0D7D" w:rsidTr="00AE0552">
        <w:tc>
          <w:tcPr>
            <w:tcW w:w="3888" w:type="dxa"/>
            <w:tcBorders>
              <w:bottom w:val="nil"/>
              <w:right w:val="nil"/>
            </w:tcBorders>
          </w:tcPr>
          <w:p w:rsidR="00BD475D" w:rsidRPr="00BD0D7D" w:rsidRDefault="00BD475D" w:rsidP="004E4AC7">
            <w:pPr>
              <w:autoSpaceDE w:val="0"/>
              <w:autoSpaceDN w:val="0"/>
              <w:adjustRightInd w:val="0"/>
            </w:pPr>
            <w:r w:rsidRPr="00BD0D7D">
              <w:t xml:space="preserve">3. </w:t>
            </w:r>
            <w:r>
              <w:t>Entisols, Ultisols/ Low non-</w:t>
            </w:r>
            <w:r>
              <w:rPr>
                <w:i/>
              </w:rPr>
              <w:t>pinus</w:t>
            </w:r>
            <w:r>
              <w:t xml:space="preserve"> Basal area/ High soil moisture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</w:tcPr>
          <w:p w:rsidR="00BD475D" w:rsidRPr="00090C5E" w:rsidRDefault="00090C5E" w:rsidP="00AE0552">
            <w:pPr>
              <w:autoSpaceDE w:val="0"/>
              <w:autoSpaceDN w:val="0"/>
              <w:adjustRightInd w:val="0"/>
            </w:pPr>
            <w:r>
              <w:rPr>
                <w:i/>
              </w:rPr>
              <w:t>Vaccinium atrococcum</w:t>
            </w:r>
            <w:r>
              <w:t>*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</w:tcPr>
          <w:p w:rsidR="00BD475D" w:rsidRDefault="00090C5E" w:rsidP="00AE0552">
            <w:r>
              <w:t>62.6</w:t>
            </w:r>
          </w:p>
        </w:tc>
        <w:tc>
          <w:tcPr>
            <w:tcW w:w="942" w:type="dxa"/>
            <w:tcBorders>
              <w:left w:val="nil"/>
              <w:bottom w:val="nil"/>
            </w:tcBorders>
          </w:tcPr>
          <w:p w:rsidR="00BD475D" w:rsidRPr="00BD0D7D" w:rsidRDefault="00090C5E" w:rsidP="00AE0552">
            <w:r>
              <w:t>0.0002</w:t>
            </w:r>
          </w:p>
        </w:tc>
      </w:tr>
      <w:tr w:rsidR="00BD475D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BD475D" w:rsidRPr="00BD0D7D" w:rsidRDefault="00BD475D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BD475D" w:rsidRPr="001370A7" w:rsidRDefault="00090C5E" w:rsidP="00AE0552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>Ilex glabra</w:t>
            </w:r>
            <w:r>
              <w:t>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BD475D" w:rsidRPr="00BD0D7D" w:rsidRDefault="00090C5E" w:rsidP="00AE0552">
            <w:r>
              <w:t>38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BD475D" w:rsidRPr="00BD0D7D" w:rsidRDefault="00090C5E" w:rsidP="00AE0552">
            <w:r>
              <w:t>0.002</w:t>
            </w:r>
          </w:p>
        </w:tc>
      </w:tr>
      <w:tr w:rsidR="00BD475D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BD475D" w:rsidRPr="00BD0D7D" w:rsidRDefault="00BD475D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BD475D" w:rsidRPr="001370A7" w:rsidRDefault="00090C5E" w:rsidP="00AE0552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>Rhexia mariana</w:t>
            </w:r>
            <w:r>
              <w:t>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BD475D" w:rsidRDefault="00090C5E" w:rsidP="00AE0552">
            <w:r>
              <w:t>37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BD475D" w:rsidRPr="00BD0D7D" w:rsidRDefault="00090C5E" w:rsidP="00AE0552">
            <w:r>
              <w:t>0.01</w:t>
            </w:r>
          </w:p>
        </w:tc>
      </w:tr>
      <w:tr w:rsidR="00090C5E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090C5E" w:rsidRPr="00BD0D7D" w:rsidRDefault="00090C5E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90C5E" w:rsidRPr="001370A7" w:rsidRDefault="00090C5E" w:rsidP="0002238F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>Rhexia alifanus</w:t>
            </w:r>
            <w:r>
              <w:t>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090C5E" w:rsidRPr="00BD0D7D" w:rsidRDefault="00090C5E" w:rsidP="0002238F">
            <w:r>
              <w:t>33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090C5E" w:rsidRPr="00BD0D7D" w:rsidRDefault="00090C5E" w:rsidP="0002238F">
            <w:r>
              <w:t>0.004</w:t>
            </w:r>
          </w:p>
        </w:tc>
      </w:tr>
      <w:tr w:rsidR="00090C5E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090C5E" w:rsidRPr="00BD0D7D" w:rsidRDefault="00090C5E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90C5E" w:rsidRPr="001370A7" w:rsidRDefault="00090C5E" w:rsidP="0074345E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>Vaccinium myrsinite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090C5E" w:rsidRPr="00BD0D7D" w:rsidRDefault="00090C5E" w:rsidP="0074345E">
            <w:r>
              <w:t>33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090C5E" w:rsidRPr="00BD0D7D" w:rsidRDefault="00090C5E" w:rsidP="00AE0552"/>
        </w:tc>
      </w:tr>
      <w:tr w:rsidR="00090C5E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090C5E" w:rsidRPr="00BD0D7D" w:rsidRDefault="00090C5E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90C5E" w:rsidRPr="001370A7" w:rsidRDefault="00090C5E" w:rsidP="00AE0552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>Liquidambar styraciflua</w:t>
            </w:r>
            <w:r>
              <w:t>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090C5E" w:rsidRPr="00BD0D7D" w:rsidRDefault="00090C5E" w:rsidP="00AE0552">
            <w:r>
              <w:t>31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090C5E" w:rsidRPr="00BD0D7D" w:rsidRDefault="00090C5E" w:rsidP="00AE0552">
            <w:r>
              <w:t>0.005</w:t>
            </w:r>
          </w:p>
        </w:tc>
      </w:tr>
      <w:tr w:rsidR="00090C5E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090C5E" w:rsidRPr="00BD0D7D" w:rsidRDefault="00090C5E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90C5E" w:rsidRPr="001370A7" w:rsidRDefault="00090C5E" w:rsidP="00AE0552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 xml:space="preserve">Pinus </w:t>
            </w:r>
            <w:r w:rsidRPr="00B87A16">
              <w:t>species</w:t>
            </w:r>
            <w:r w:rsidRPr="001370A7">
              <w:rPr>
                <w:i/>
              </w:rPr>
              <w:t xml:space="preserve"> </w:t>
            </w:r>
            <w:r w:rsidRPr="00B87A16">
              <w:t xml:space="preserve">(excluding </w:t>
            </w:r>
            <w:r>
              <w:rPr>
                <w:i/>
              </w:rPr>
              <w:t xml:space="preserve">P. </w:t>
            </w:r>
            <w:r w:rsidRPr="001370A7">
              <w:rPr>
                <w:i/>
              </w:rPr>
              <w:t>palustris</w:t>
            </w:r>
            <w:r w:rsidRPr="00B87A16">
              <w:t>)</w:t>
            </w:r>
            <w:r>
              <w:t xml:space="preserve"> 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090C5E" w:rsidRDefault="00090C5E" w:rsidP="00AE0552">
            <w:r>
              <w:t>29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090C5E" w:rsidRPr="00BD0D7D" w:rsidRDefault="00090C5E" w:rsidP="00AE0552">
            <w:r>
              <w:t>0.01</w:t>
            </w:r>
          </w:p>
        </w:tc>
      </w:tr>
      <w:tr w:rsidR="00090C5E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090C5E" w:rsidRPr="00BD0D7D" w:rsidRDefault="00090C5E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90C5E" w:rsidRPr="001370A7" w:rsidRDefault="00090C5E" w:rsidP="00AE0552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>Aster paternus</w:t>
            </w:r>
            <w:r>
              <w:t>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090C5E" w:rsidRPr="00BD0D7D" w:rsidRDefault="00090C5E" w:rsidP="00AE0552">
            <w:r>
              <w:t>27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090C5E" w:rsidRPr="00BD0D7D" w:rsidRDefault="00090C5E" w:rsidP="00AE0552">
            <w:r>
              <w:t>0.003</w:t>
            </w:r>
          </w:p>
        </w:tc>
      </w:tr>
      <w:tr w:rsidR="00090C5E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090C5E" w:rsidRPr="00BD0D7D" w:rsidRDefault="00090C5E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90C5E" w:rsidRPr="001370A7" w:rsidRDefault="00090C5E" w:rsidP="00AE0552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>Lachnocaulon anceps</w:t>
            </w:r>
            <w:r>
              <w:t>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090C5E" w:rsidRPr="00BD0D7D" w:rsidRDefault="00090C5E" w:rsidP="00AE0552">
            <w:r>
              <w:t>26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090C5E" w:rsidRPr="00BD0D7D" w:rsidRDefault="00090C5E" w:rsidP="00AE0552">
            <w:r>
              <w:t>0.01</w:t>
            </w:r>
          </w:p>
        </w:tc>
      </w:tr>
      <w:tr w:rsidR="00090C5E" w:rsidRPr="00BD0D7D" w:rsidTr="00AE0552">
        <w:tc>
          <w:tcPr>
            <w:tcW w:w="3888" w:type="dxa"/>
            <w:tcBorders>
              <w:top w:val="nil"/>
              <w:bottom w:val="single" w:sz="4" w:space="0" w:color="auto"/>
              <w:right w:val="nil"/>
            </w:tcBorders>
          </w:tcPr>
          <w:p w:rsidR="00090C5E" w:rsidRPr="00BD0D7D" w:rsidRDefault="00090C5E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0C5E" w:rsidRPr="001370A7" w:rsidRDefault="00090C5E" w:rsidP="00AE0552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 xml:space="preserve">Dichanthelium </w:t>
            </w:r>
            <w:r w:rsidRPr="00E80F82">
              <w:t>species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0C5E" w:rsidRDefault="00090C5E" w:rsidP="00AE0552">
            <w:r>
              <w:t>24.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</w:tcBorders>
          </w:tcPr>
          <w:p w:rsidR="00090C5E" w:rsidRPr="00BD0D7D" w:rsidRDefault="00090C5E" w:rsidP="00AE0552"/>
        </w:tc>
      </w:tr>
      <w:tr w:rsidR="00090C5E" w:rsidRPr="00BD0D7D" w:rsidTr="00AE0552">
        <w:tc>
          <w:tcPr>
            <w:tcW w:w="3888" w:type="dxa"/>
            <w:tcBorders>
              <w:bottom w:val="nil"/>
              <w:right w:val="nil"/>
            </w:tcBorders>
          </w:tcPr>
          <w:p w:rsidR="00090C5E" w:rsidRPr="00BD0D7D" w:rsidRDefault="00090C5E" w:rsidP="00266C2A">
            <w:pPr>
              <w:autoSpaceDE w:val="0"/>
              <w:autoSpaceDN w:val="0"/>
              <w:adjustRightInd w:val="0"/>
            </w:pPr>
            <w:r>
              <w:t>4. Entisols, Ultisols/ Low non-</w:t>
            </w:r>
            <w:r>
              <w:rPr>
                <w:i/>
              </w:rPr>
              <w:t>pinus</w:t>
            </w:r>
            <w:r>
              <w:t xml:space="preserve"> Basal area / </w:t>
            </w:r>
            <w:r w:rsidR="00266C2A">
              <w:t>Low</w:t>
            </w:r>
            <w:r>
              <w:t xml:space="preserve"> soil moisture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</w:tcPr>
          <w:p w:rsidR="00090C5E" w:rsidRPr="001370A7" w:rsidRDefault="00017D02" w:rsidP="00AE0552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>Scleria ciliata</w:t>
            </w:r>
            <w:r w:rsidR="00E401FB">
              <w:t>*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</w:tcPr>
          <w:p w:rsidR="00090C5E" w:rsidRDefault="00017D02" w:rsidP="00AE0552">
            <w:r>
              <w:t>39.2</w:t>
            </w:r>
          </w:p>
        </w:tc>
        <w:tc>
          <w:tcPr>
            <w:tcW w:w="942" w:type="dxa"/>
            <w:tcBorders>
              <w:left w:val="nil"/>
              <w:bottom w:val="nil"/>
            </w:tcBorders>
          </w:tcPr>
          <w:p w:rsidR="00090C5E" w:rsidRPr="00BD0D7D" w:rsidRDefault="00017D02" w:rsidP="00AE0552">
            <w:r>
              <w:t>0.004</w:t>
            </w:r>
          </w:p>
        </w:tc>
      </w:tr>
      <w:tr w:rsidR="00090C5E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090C5E" w:rsidRPr="00BD0D7D" w:rsidRDefault="00090C5E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90C5E" w:rsidRPr="001370A7" w:rsidRDefault="00017D02" w:rsidP="00AE0552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>Heterotheca graminifolia</w:t>
            </w:r>
            <w:r w:rsidR="00E401FB">
              <w:t>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090C5E" w:rsidRPr="00BD0D7D" w:rsidRDefault="00017D02" w:rsidP="00AE0552">
            <w:r>
              <w:t>37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090C5E" w:rsidRPr="00BD0D7D" w:rsidRDefault="00017D02" w:rsidP="00AE0552">
            <w:r>
              <w:t>0.007</w:t>
            </w:r>
          </w:p>
        </w:tc>
      </w:tr>
      <w:tr w:rsidR="00090C5E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090C5E" w:rsidRPr="00BD0D7D" w:rsidRDefault="00090C5E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90C5E" w:rsidRPr="001370A7" w:rsidRDefault="00017D02" w:rsidP="00AE0552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>Diodia teres</w:t>
            </w:r>
            <w:r w:rsidR="00E401FB">
              <w:t>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090C5E" w:rsidRPr="00BD0D7D" w:rsidRDefault="00017D02" w:rsidP="00AE0552">
            <w:r>
              <w:t>36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090C5E" w:rsidRPr="00BD0D7D" w:rsidRDefault="00017D02" w:rsidP="00AE0552">
            <w:r>
              <w:t>0.004</w:t>
            </w:r>
          </w:p>
        </w:tc>
      </w:tr>
      <w:tr w:rsidR="00017D02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017D02" w:rsidRPr="00BD0D7D" w:rsidRDefault="00017D02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17D02" w:rsidRPr="001370A7" w:rsidRDefault="00017D02" w:rsidP="0002238F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>Pinus palustris</w:t>
            </w:r>
            <w:r w:rsidR="00E401FB">
              <w:t>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017D02" w:rsidRPr="00BD0D7D" w:rsidRDefault="00017D02" w:rsidP="00AE0552">
            <w:r>
              <w:t>34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017D02" w:rsidRPr="00BD0D7D" w:rsidRDefault="00017D02" w:rsidP="00AE0552">
            <w:r>
              <w:t>0.007</w:t>
            </w:r>
          </w:p>
        </w:tc>
      </w:tr>
      <w:tr w:rsidR="00017D02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017D02" w:rsidRPr="00BD0D7D" w:rsidRDefault="00017D02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17D02" w:rsidRPr="001370A7" w:rsidRDefault="00017D02" w:rsidP="0002238F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>Eupatorium compositifolium</w:t>
            </w:r>
            <w:r w:rsidR="00E401FB">
              <w:t>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017D02" w:rsidRPr="00BD0D7D" w:rsidRDefault="00017D02" w:rsidP="00AE0552">
            <w:r>
              <w:t>31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017D02" w:rsidRPr="00BD0D7D" w:rsidRDefault="00017D02" w:rsidP="00AE0552">
            <w:r>
              <w:t>0.03</w:t>
            </w:r>
          </w:p>
        </w:tc>
      </w:tr>
      <w:tr w:rsidR="00017D02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017D02" w:rsidRPr="00BD0D7D" w:rsidRDefault="00017D02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17D02" w:rsidRPr="001370A7" w:rsidRDefault="00017D02" w:rsidP="00AE0552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>Rubus trivialis</w:t>
            </w:r>
            <w:r w:rsidR="00E401FB">
              <w:t>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017D02" w:rsidRPr="00BD0D7D" w:rsidRDefault="00E401FB" w:rsidP="00AE0552">
            <w:r>
              <w:t>30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017D02" w:rsidRPr="00BD0D7D" w:rsidRDefault="00E401FB" w:rsidP="00AE0552">
            <w:r>
              <w:t>0.02</w:t>
            </w:r>
          </w:p>
        </w:tc>
      </w:tr>
      <w:tr w:rsidR="00017D02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017D02" w:rsidRPr="00BD0D7D" w:rsidRDefault="00017D02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17D02" w:rsidRPr="001370A7" w:rsidRDefault="00017D02" w:rsidP="00AE0552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 xml:space="preserve">Andropogon </w:t>
            </w:r>
            <w:r w:rsidRPr="00E80F82">
              <w:t>specie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017D02" w:rsidRPr="00BD0D7D" w:rsidRDefault="00E401FB" w:rsidP="00AE0552">
            <w:r>
              <w:t>27.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017D02" w:rsidRPr="00BD0D7D" w:rsidRDefault="00017D02" w:rsidP="00AE0552"/>
        </w:tc>
      </w:tr>
      <w:tr w:rsidR="00017D02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017D02" w:rsidRPr="00BD0D7D" w:rsidRDefault="00017D02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17D02" w:rsidRPr="001370A7" w:rsidRDefault="00017D02" w:rsidP="00AE0552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 xml:space="preserve">Dichanthelium </w:t>
            </w:r>
            <w:r w:rsidRPr="00E80F82">
              <w:t>specie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017D02" w:rsidRPr="00BD0D7D" w:rsidRDefault="00E401FB" w:rsidP="00AE0552">
            <w:r>
              <w:t>25.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017D02" w:rsidRPr="00BD0D7D" w:rsidRDefault="00017D02" w:rsidP="00AE0552"/>
        </w:tc>
      </w:tr>
      <w:tr w:rsidR="00017D02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017D02" w:rsidRPr="00BD0D7D" w:rsidRDefault="00017D02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17D02" w:rsidRPr="001370A7" w:rsidRDefault="00017D02" w:rsidP="00AE0552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>Aristida strict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017D02" w:rsidRDefault="00E401FB" w:rsidP="00AE0552">
            <w:r>
              <w:t>25.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017D02" w:rsidRPr="00BD0D7D" w:rsidRDefault="00017D02" w:rsidP="00AE0552"/>
        </w:tc>
      </w:tr>
      <w:tr w:rsidR="00017D02" w:rsidRPr="00BD0D7D" w:rsidTr="00AE0552">
        <w:tc>
          <w:tcPr>
            <w:tcW w:w="3888" w:type="dxa"/>
            <w:tcBorders>
              <w:top w:val="nil"/>
              <w:bottom w:val="single" w:sz="4" w:space="0" w:color="auto"/>
              <w:right w:val="nil"/>
            </w:tcBorders>
          </w:tcPr>
          <w:p w:rsidR="00017D02" w:rsidRPr="00BD0D7D" w:rsidRDefault="00017D02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7D02" w:rsidRPr="001370A7" w:rsidRDefault="00017D02" w:rsidP="00AE0552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>Eupatorium album</w:t>
            </w:r>
            <w:r w:rsidR="00E401FB">
              <w:t>*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7D02" w:rsidRPr="00BD0D7D" w:rsidRDefault="00E401FB" w:rsidP="00AE0552">
            <w:r>
              <w:t>23.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</w:tcBorders>
          </w:tcPr>
          <w:p w:rsidR="00017D02" w:rsidRPr="00BD0D7D" w:rsidRDefault="00E401FB" w:rsidP="00AE0552">
            <w:r>
              <w:t>0.03</w:t>
            </w:r>
          </w:p>
        </w:tc>
      </w:tr>
      <w:tr w:rsidR="00017D02" w:rsidRPr="00BD0D7D" w:rsidTr="00AE0552">
        <w:tc>
          <w:tcPr>
            <w:tcW w:w="3888" w:type="dxa"/>
            <w:tcBorders>
              <w:bottom w:val="nil"/>
              <w:right w:val="nil"/>
            </w:tcBorders>
          </w:tcPr>
          <w:p w:rsidR="00017D02" w:rsidRPr="00BD0D7D" w:rsidRDefault="00017D02" w:rsidP="00AE0552">
            <w:pPr>
              <w:autoSpaceDE w:val="0"/>
              <w:autoSpaceDN w:val="0"/>
              <w:adjustRightInd w:val="0"/>
            </w:pPr>
            <w:r w:rsidRPr="00BD0D7D">
              <w:t>Reference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</w:tcPr>
          <w:p w:rsidR="00017D02" w:rsidRPr="001370A7" w:rsidRDefault="00DA44C4" w:rsidP="00AE0552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>Aristida stricta</w:t>
            </w:r>
            <w:r w:rsidR="00980C43">
              <w:t>*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</w:tcPr>
          <w:p w:rsidR="00017D02" w:rsidRPr="00BD0D7D" w:rsidRDefault="00DA44C4" w:rsidP="00AE0552">
            <w:r>
              <w:t>46.8</w:t>
            </w:r>
          </w:p>
        </w:tc>
        <w:tc>
          <w:tcPr>
            <w:tcW w:w="942" w:type="dxa"/>
            <w:tcBorders>
              <w:left w:val="nil"/>
              <w:bottom w:val="nil"/>
            </w:tcBorders>
          </w:tcPr>
          <w:p w:rsidR="00017D02" w:rsidRPr="00BD0D7D" w:rsidRDefault="00DA44C4" w:rsidP="00AE0552">
            <w:r>
              <w:t>0.0008</w:t>
            </w:r>
          </w:p>
        </w:tc>
      </w:tr>
      <w:tr w:rsidR="00017D02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017D02" w:rsidRPr="00BD0D7D" w:rsidRDefault="00017D02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17D02" w:rsidRPr="001370A7" w:rsidRDefault="00DA44C4" w:rsidP="00AE0552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>Quercus pumila</w:t>
            </w:r>
            <w:r w:rsidR="00980C43">
              <w:t>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017D02" w:rsidRPr="00BD0D7D" w:rsidRDefault="00DA44C4" w:rsidP="00AE0552">
            <w:r>
              <w:t>34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017D02" w:rsidRPr="00BD0D7D" w:rsidRDefault="00DA44C4" w:rsidP="00AE0552">
            <w:r>
              <w:t>0.007</w:t>
            </w:r>
          </w:p>
        </w:tc>
      </w:tr>
      <w:tr w:rsidR="00DA44C4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DA44C4" w:rsidRPr="00BD0D7D" w:rsidRDefault="00DA44C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DA44C4" w:rsidRPr="001370A7" w:rsidRDefault="00DA44C4" w:rsidP="0002238F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>Aristida purpurascens</w:t>
            </w:r>
            <w:r w:rsidR="00980C43">
              <w:t>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DA44C4" w:rsidRPr="00BD0D7D" w:rsidRDefault="00DA44C4" w:rsidP="00AE0552">
            <w:r>
              <w:t>32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DA44C4" w:rsidRPr="00BD0D7D" w:rsidRDefault="00DA44C4" w:rsidP="00AE0552">
            <w:r>
              <w:t>0.01</w:t>
            </w:r>
          </w:p>
        </w:tc>
      </w:tr>
      <w:tr w:rsidR="00DA44C4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DA44C4" w:rsidRPr="00BD0D7D" w:rsidRDefault="00DA44C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DA44C4" w:rsidRPr="001370A7" w:rsidRDefault="00DA44C4" w:rsidP="0002238F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>Heterotheca graminifoli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DA44C4" w:rsidRPr="00BD0D7D" w:rsidRDefault="00DA44C4" w:rsidP="00AE0552">
            <w:r>
              <w:t>32.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DA44C4" w:rsidRPr="00BD0D7D" w:rsidRDefault="00DA44C4" w:rsidP="00AE0552"/>
        </w:tc>
      </w:tr>
      <w:tr w:rsidR="00DA44C4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DA44C4" w:rsidRPr="00BD0D7D" w:rsidRDefault="00DA44C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DA44C4" w:rsidRPr="001370A7" w:rsidRDefault="00DA44C4" w:rsidP="00AE0552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 xml:space="preserve">Andropogon </w:t>
            </w:r>
            <w:r w:rsidRPr="00E80F82">
              <w:t>specie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DA44C4" w:rsidRPr="00BD0D7D" w:rsidRDefault="00DA44C4" w:rsidP="00AE0552">
            <w:r>
              <w:t>31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DA44C4" w:rsidRPr="00BD0D7D" w:rsidRDefault="00DA44C4" w:rsidP="00AE0552"/>
        </w:tc>
      </w:tr>
      <w:tr w:rsidR="00DA44C4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DA44C4" w:rsidRPr="00BD0D7D" w:rsidRDefault="00DA44C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DA44C4" w:rsidRPr="001370A7" w:rsidRDefault="00DA44C4" w:rsidP="00AE0552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>Gaylussacia dumos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DA44C4" w:rsidRPr="00BD0D7D" w:rsidRDefault="00DA44C4" w:rsidP="00AE0552">
            <w:r>
              <w:t>27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DA44C4" w:rsidRPr="00BD0D7D" w:rsidRDefault="00DA44C4" w:rsidP="00AE0552"/>
        </w:tc>
      </w:tr>
      <w:tr w:rsidR="00DA44C4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DA44C4" w:rsidRPr="00BD0D7D" w:rsidRDefault="00DA44C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DA44C4" w:rsidRPr="001370A7" w:rsidRDefault="00DA44C4" w:rsidP="00AE0552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>Aster squarrosus</w:t>
            </w:r>
            <w:r w:rsidR="00980C43">
              <w:t>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DA44C4" w:rsidRPr="00BD0D7D" w:rsidRDefault="00DA44C4" w:rsidP="00AE0552">
            <w:r>
              <w:t>27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DA44C4" w:rsidRPr="00BD0D7D" w:rsidRDefault="00DA44C4" w:rsidP="00AE0552">
            <w:r>
              <w:t>0.009</w:t>
            </w:r>
          </w:p>
        </w:tc>
      </w:tr>
      <w:tr w:rsidR="00DA44C4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DA44C4" w:rsidRPr="00BD0D7D" w:rsidRDefault="00DA44C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DA44C4" w:rsidRPr="001370A7" w:rsidRDefault="00DA44C4" w:rsidP="00AE0552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>Seymeria cassioides</w:t>
            </w:r>
            <w:r w:rsidR="00980C43">
              <w:t>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DA44C4" w:rsidRPr="00BD0D7D" w:rsidRDefault="00DA44C4" w:rsidP="00AE0552">
            <w:r>
              <w:t>26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DA44C4" w:rsidRPr="00BD0D7D" w:rsidRDefault="00DA44C4" w:rsidP="00AE0552">
            <w:r>
              <w:t>0.01</w:t>
            </w:r>
          </w:p>
        </w:tc>
      </w:tr>
      <w:tr w:rsidR="00DA44C4" w:rsidRPr="00BD0D7D" w:rsidTr="00AE0552"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DA44C4" w:rsidRPr="00BD0D7D" w:rsidRDefault="00DA44C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DA44C4" w:rsidRPr="001370A7" w:rsidRDefault="00DA44C4" w:rsidP="0002238F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>Hypericum hypericoides</w:t>
            </w:r>
            <w:r w:rsidR="00980C43">
              <w:t>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DA44C4" w:rsidRPr="00BD0D7D" w:rsidRDefault="00DA44C4" w:rsidP="00AE0552">
            <w:r>
              <w:t>24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DA44C4" w:rsidRPr="00BD0D7D" w:rsidRDefault="00DA44C4" w:rsidP="00AE0552">
            <w:r>
              <w:t>0.03</w:t>
            </w:r>
          </w:p>
        </w:tc>
      </w:tr>
      <w:tr w:rsidR="00DA44C4" w:rsidRPr="00BD0D7D" w:rsidTr="00AE0552">
        <w:tc>
          <w:tcPr>
            <w:tcW w:w="3888" w:type="dxa"/>
            <w:tcBorders>
              <w:top w:val="nil"/>
              <w:right w:val="nil"/>
            </w:tcBorders>
          </w:tcPr>
          <w:p w:rsidR="00DA44C4" w:rsidRPr="00BD0D7D" w:rsidRDefault="00DA44C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</w:tcPr>
          <w:p w:rsidR="00DA44C4" w:rsidRPr="001370A7" w:rsidRDefault="00DA44C4" w:rsidP="0002238F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>Xyris caroliniana</w:t>
            </w:r>
            <w:r w:rsidR="00980C43">
              <w:t>*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</w:tcPr>
          <w:p w:rsidR="00DA44C4" w:rsidRPr="00BD0D7D" w:rsidRDefault="00DA44C4" w:rsidP="00AE0552">
            <w:r>
              <w:t>24.8</w:t>
            </w:r>
          </w:p>
        </w:tc>
        <w:tc>
          <w:tcPr>
            <w:tcW w:w="942" w:type="dxa"/>
            <w:tcBorders>
              <w:top w:val="nil"/>
              <w:left w:val="nil"/>
            </w:tcBorders>
          </w:tcPr>
          <w:p w:rsidR="00DA44C4" w:rsidRPr="00BD0D7D" w:rsidRDefault="00DA44C4" w:rsidP="00AE0552">
            <w:r>
              <w:t>0.008</w:t>
            </w:r>
          </w:p>
        </w:tc>
      </w:tr>
    </w:tbl>
    <w:p w:rsidR="00865048" w:rsidRDefault="00554816"/>
    <w:sectPr w:rsidR="00865048" w:rsidSect="00F044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1"/>
  <w:defaultTabStop w:val="720"/>
  <w:characterSpacingControl w:val="doNotCompress"/>
  <w:compat/>
  <w:rsids>
    <w:rsidRoot w:val="00F92CB4"/>
    <w:rsid w:val="00017D02"/>
    <w:rsid w:val="00090C5E"/>
    <w:rsid w:val="00164182"/>
    <w:rsid w:val="00222CF0"/>
    <w:rsid w:val="00266C2A"/>
    <w:rsid w:val="0038220E"/>
    <w:rsid w:val="00462502"/>
    <w:rsid w:val="004E4AC7"/>
    <w:rsid w:val="00554816"/>
    <w:rsid w:val="005B166D"/>
    <w:rsid w:val="0060488E"/>
    <w:rsid w:val="007701D0"/>
    <w:rsid w:val="00786BAB"/>
    <w:rsid w:val="00980C43"/>
    <w:rsid w:val="009D641E"/>
    <w:rsid w:val="00BC28FB"/>
    <w:rsid w:val="00BD475D"/>
    <w:rsid w:val="00D3014C"/>
    <w:rsid w:val="00DA44C4"/>
    <w:rsid w:val="00E01CE4"/>
    <w:rsid w:val="00E401FB"/>
    <w:rsid w:val="00E462E2"/>
    <w:rsid w:val="00F04402"/>
    <w:rsid w:val="00F92C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CB4"/>
    <w:pPr>
      <w:spacing w:after="0" w:line="24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 Brudvig</dc:creator>
  <cp:lastModifiedBy>Lars Brudvig</cp:lastModifiedBy>
  <cp:revision>10</cp:revision>
  <dcterms:created xsi:type="dcterms:W3CDTF">2012-12-05T17:03:00Z</dcterms:created>
  <dcterms:modified xsi:type="dcterms:W3CDTF">2013-12-20T17:44:00Z</dcterms:modified>
</cp:coreProperties>
</file>